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07660" cy="5332095"/>
            <wp:effectExtent l="0" t="0" r="0" b="0"/>
            <wp:docPr id="1" name="Objet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to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9" r="-67" b="-2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60" cy="533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/>
        </w:rPr>
        <w:t xml:space="preserve">Figure S3 – Structural models of MRL-1 and MRL-3. (A) MRL-1 or MRL-2 present a C-terminal dirigent domain (brown) and a N-terminal jacalin domain (red). The residues G188, T266, S309, R310, L311 and A313 (blue) constitute the putative N-acetyl glucosamine binding site. (B) MRL-3 presents two domains B chains (red). The protein domains and binding sites were identified with the program PFAM, the probable structures were generated by SwissModel.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Arial" w:hAnsi="Arial" w:eastAsia="Calibri" w:cs="Times New Roman"/>
      <w:color w:val="auto"/>
      <w:sz w:val="24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15:20:00Z</dcterms:created>
  <dc:creator>BALSANELLI</dc:creator>
  <dc:description/>
  <dc:language>en-US</dc:language>
  <cp:lastModifiedBy>BALSANELLI</cp:lastModifiedBy>
  <dcterms:modified xsi:type="dcterms:W3CDTF">2013-09-10T15:20:00Z</dcterms:modified>
  <cp:revision>1</cp:revision>
  <dc:subject/>
  <dc:title/>
</cp:coreProperties>
</file>